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67AFE" w14:textId="2F915D64" w:rsidR="003F7ECF" w:rsidRPr="00162E8D" w:rsidRDefault="00A3768B" w:rsidP="007C3302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  <w:color w:val="000000"/>
        </w:rPr>
        <w:t>Supplement document 2</w:t>
      </w:r>
      <w:bookmarkStart w:id="0" w:name="_GoBack"/>
      <w:bookmarkEnd w:id="0"/>
      <w:r w:rsidR="003F7ECF" w:rsidRPr="00162E8D">
        <w:rPr>
          <w:rFonts w:ascii="Times New Roman" w:eastAsia="Times New Roman" w:hAnsi="Times New Roman" w:cs="Times New Roman"/>
          <w:bCs/>
        </w:rPr>
        <w:t xml:space="preserve">: </w:t>
      </w:r>
      <w:r w:rsidR="003F7ECF" w:rsidRPr="00162E8D">
        <w:rPr>
          <w:rFonts w:ascii="Times New Roman" w:hAnsi="Times New Roman" w:cs="Times New Roman"/>
          <w:bCs/>
        </w:rPr>
        <w:t xml:space="preserve">Newcastle-Ottawa quality assessment scale </w:t>
      </w:r>
      <w:r w:rsidR="003F7ECF" w:rsidRPr="00162E8D">
        <w:rPr>
          <w:rFonts w:ascii="Times New Roman" w:eastAsia="Times New Roman" w:hAnsi="Times New Roman" w:cs="Times New Roman"/>
          <w:bCs/>
          <w:color w:val="000000"/>
        </w:rPr>
        <w:t>of included studies in meta-analysis</w:t>
      </w:r>
    </w:p>
    <w:p w14:paraId="40B955D0" w14:textId="77777777" w:rsidR="003F7ECF" w:rsidRPr="00F5189F" w:rsidRDefault="003F7ECF" w:rsidP="003F7ECF">
      <w:pPr>
        <w:rPr>
          <w:rFonts w:ascii="Times New Roman" w:eastAsia="Times New Roman" w:hAnsi="Times New Roman" w:cs="Times New Roman"/>
        </w:rPr>
      </w:pPr>
    </w:p>
    <w:tbl>
      <w:tblPr>
        <w:tblW w:w="10738" w:type="dxa"/>
        <w:jc w:val="center"/>
        <w:tblLayout w:type="fixed"/>
        <w:tblLook w:val="04A0" w:firstRow="1" w:lastRow="0" w:firstColumn="1" w:lastColumn="0" w:noHBand="0" w:noVBand="1"/>
      </w:tblPr>
      <w:tblGrid>
        <w:gridCol w:w="1589"/>
        <w:gridCol w:w="900"/>
        <w:gridCol w:w="990"/>
        <w:gridCol w:w="899"/>
        <w:gridCol w:w="990"/>
        <w:gridCol w:w="1350"/>
        <w:gridCol w:w="1170"/>
        <w:gridCol w:w="990"/>
        <w:gridCol w:w="1060"/>
        <w:gridCol w:w="800"/>
      </w:tblGrid>
      <w:tr w:rsidR="003F7ECF" w:rsidRPr="00290F9F" w14:paraId="4F6C7D5F" w14:textId="77777777" w:rsidTr="00E15C62">
        <w:trPr>
          <w:trHeight w:val="438"/>
          <w:jc w:val="center"/>
        </w:trPr>
        <w:tc>
          <w:tcPr>
            <w:tcW w:w="15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DEA00" w14:textId="1D99CF74" w:rsidR="003F7ECF" w:rsidRPr="00290F9F" w:rsidRDefault="00162E8D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First author, publication year</w:t>
            </w:r>
          </w:p>
        </w:tc>
        <w:tc>
          <w:tcPr>
            <w:tcW w:w="37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A6C8E3" w14:textId="77777777"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755980" w14:textId="77777777" w:rsidR="003F7ECF" w:rsidRPr="00290F9F" w:rsidRDefault="003F7ECF" w:rsidP="00E15C62">
            <w:pPr>
              <w:tabs>
                <w:tab w:val="left" w:pos="267"/>
              </w:tabs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Comparability</w:t>
            </w:r>
          </w:p>
        </w:tc>
        <w:tc>
          <w:tcPr>
            <w:tcW w:w="3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F73D59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7F93B81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3F7ECF" w:rsidRPr="00290F9F" w14:paraId="29A63034" w14:textId="77777777" w:rsidTr="00E15C62">
        <w:trPr>
          <w:trHeight w:val="402"/>
          <w:jc w:val="center"/>
        </w:trPr>
        <w:tc>
          <w:tcPr>
            <w:tcW w:w="15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27BDF" w14:textId="77777777"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6C76B" w14:textId="77777777" w:rsidR="003F7ECF" w:rsidRPr="00290F9F" w:rsidRDefault="003F7ECF" w:rsidP="003F7EC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presen-tative of exposed cohor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D308E" w14:textId="77777777"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CABE0" w14:textId="77777777" w:rsidR="003F7ECF" w:rsidRPr="00290F9F" w:rsidRDefault="003F7ECF" w:rsidP="00E15C62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Ascertai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men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expos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5A869E" w14:textId="64544FB3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Endpointnot present at sta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EB37DD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omparability</w:t>
            </w: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  <w:t>(Confoundin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AD24E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Assessment of outco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2DCF1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Follow-up dura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12E4E3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0F9F">
              <w:rPr>
                <w:rFonts w:ascii="Times New Roman" w:eastAsia="Times New Roman" w:hAnsi="Times New Roman" w:cs="Times New Roman"/>
                <w:sz w:val="16"/>
                <w:szCs w:val="16"/>
              </w:rPr>
              <w:t>Adequacy follow-up</w:t>
            </w:r>
          </w:p>
        </w:tc>
        <w:tc>
          <w:tcPr>
            <w:tcW w:w="80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E3C26A" w14:textId="77777777" w:rsidR="003F7ECF" w:rsidRPr="00290F9F" w:rsidRDefault="003F7ECF" w:rsidP="00E15C62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F3523" w:rsidRPr="00290F9F" w14:paraId="18487D38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7BD73" w14:textId="6EFC4139" w:rsidR="005F3523" w:rsidRPr="0082081F" w:rsidRDefault="005F3523" w:rsidP="005F35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e Asmundis et al., 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B8B24" w14:textId="2FC5F793" w:rsidR="005F3523" w:rsidRPr="00F721D7" w:rsidRDefault="005F3523" w:rsidP="005F352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5BDEA" w14:textId="58B782B1" w:rsidR="005F3523" w:rsidRPr="006871E1" w:rsidRDefault="005F3523" w:rsidP="005F35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3B20B" w14:textId="131D944C" w:rsidR="005F3523" w:rsidRPr="006871E1" w:rsidRDefault="005F3523" w:rsidP="005F352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122962" w14:textId="70CEF2D6" w:rsidR="005F3523" w:rsidRPr="006871E1" w:rsidRDefault="005F3523" w:rsidP="005F3523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A8930" w14:textId="2325AD35" w:rsidR="005F3523" w:rsidRPr="006871E1" w:rsidRDefault="005F3523" w:rsidP="005F3523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DE88E" w14:textId="1098EE91" w:rsidR="005F3523" w:rsidRPr="006871E1" w:rsidRDefault="005F3523" w:rsidP="005F3523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F5B90" w14:textId="1201FCE6" w:rsidR="005F3523" w:rsidRPr="006871E1" w:rsidRDefault="005F3523" w:rsidP="005F3523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F88433" w14:textId="148C1F86" w:rsidR="005F3523" w:rsidRPr="006871E1" w:rsidRDefault="005F3523" w:rsidP="005F3523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446AF" w14:textId="19C0447F" w:rsidR="005F3523" w:rsidRPr="006871E1" w:rsidRDefault="00BF11CD" w:rsidP="005F3523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34F5" w:rsidRPr="00290F9F" w14:paraId="45BD31C2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55BA8" w14:textId="7B6A6D25" w:rsidR="000234F5" w:rsidRPr="0082081F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enito et al., 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A22FB" w14:textId="3BD413CC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CE70D" w14:textId="23F8AABC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BED5" w14:textId="39661AD8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0DB471" w14:textId="095D886F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01C54" w14:textId="3173FA30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BB515" w14:textId="605B8FBC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EB60D" w14:textId="33A61C47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AFF3E" w14:textId="0330FF14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EC44B" w14:textId="349C5956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34F5" w:rsidRPr="00290F9F" w14:paraId="05E4DA5C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81B22" w14:textId="2C9CA6E1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208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lò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t al.</w:t>
            </w:r>
            <w:r w:rsidRPr="008208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5AFA9" w14:textId="244EC4C8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0A4BC" w14:textId="33E5872E" w:rsidR="000234F5" w:rsidRPr="00290F9F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C9EEF" w14:textId="4A3C10BA" w:rsidR="000234F5" w:rsidRPr="00290F9F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A9FA1D" w14:textId="131D2C6D" w:rsidR="000234F5" w:rsidRPr="00290F9F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CE25C" w14:textId="00107250" w:rsidR="000234F5" w:rsidRPr="00290F9F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="00BF11CD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B4A343" w14:textId="765C87BC" w:rsidR="000234F5" w:rsidRPr="00290F9F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811E3" w14:textId="7ED4669E" w:rsidR="000234F5" w:rsidRPr="00290F9F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3156B" w14:textId="2E7308B5" w:rsidR="000234F5" w:rsidRPr="00290F9F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598F8D" w14:textId="41715D14" w:rsidR="000234F5" w:rsidRPr="00290F9F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34F5" w:rsidRPr="00290F9F" w14:paraId="7BD2EA33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61A54" w14:textId="0B9CF4F9" w:rsidR="000234F5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e et al.,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CC62E" w14:textId="43C7EB2D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BBF5B" w14:textId="7CFCB7D7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D8EE95" w14:textId="71763756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5B2E1" w14:textId="2C67DDFE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C3908" w14:textId="11FE270E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  <w:r w:rsidR="00BF11CD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4B2D5" w14:textId="23BBC38E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D87CC" w14:textId="5E2CFC35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F5E99" w14:textId="1F01427C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CE3FC" w14:textId="1F2F717B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34F5" w:rsidRPr="00290F9F" w14:paraId="4880ECC7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92B7C" w14:textId="1F6EBAE4" w:rsidR="000234F5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urushima et al., 2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1A2C" w14:textId="261C7A03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6F9ED" w14:textId="5CA49135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EE12D" w14:textId="73873C70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A13A49" w14:textId="316FBD79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5F289" w14:textId="5E9A32CF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660CF" w14:textId="6B9A5934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6CECE5" w14:textId="1B5D1921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C8E53B" w14:textId="6CFDBFA0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0EF2AF" w14:textId="5C6F8D74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336ED" w:rsidRPr="00290F9F" w14:paraId="71AC839C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AF7F" w14:textId="10BAD684" w:rsidR="00D336ED" w:rsidRPr="00F721D7" w:rsidRDefault="00D336ED" w:rsidP="00D336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keda et al., 2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E7E32" w14:textId="5C33621F" w:rsidR="00D336ED" w:rsidRPr="00F721D7" w:rsidRDefault="00D336ED" w:rsidP="00D336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6BFC95" w14:textId="7B062B78" w:rsidR="00D336ED" w:rsidRPr="00290F9F" w:rsidRDefault="00D336ED" w:rsidP="00D336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5D7B8" w14:textId="461D9A46" w:rsidR="00D336ED" w:rsidRPr="00290F9F" w:rsidRDefault="00D336ED" w:rsidP="00D336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F15D6C" w14:textId="34C26C64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99DF30" w14:textId="1D2C31C4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3FE17" w14:textId="5098D542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7A765" w14:textId="5DB9A732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ADD563" w14:textId="38F1739E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00F02" w14:textId="291B7D9C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D336ED" w:rsidRPr="00290F9F" w14:paraId="54461286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1E73F" w14:textId="6AC43215" w:rsidR="00D336ED" w:rsidRPr="00F721D7" w:rsidRDefault="00D336ED" w:rsidP="00D336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unttila et al., 20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0FAD5" w14:textId="2800E119" w:rsidR="00D336ED" w:rsidRPr="00F721D7" w:rsidRDefault="00D336ED" w:rsidP="00D336E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397E4" w14:textId="51E8EF2F" w:rsidR="00D336ED" w:rsidRPr="00290F9F" w:rsidRDefault="00D336ED" w:rsidP="00D336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706DB" w14:textId="01C8B8F5" w:rsidR="00D336ED" w:rsidRPr="00290F9F" w:rsidRDefault="00D336ED" w:rsidP="00D336E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ED14E" w14:textId="2D485C80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07DB2" w14:textId="545B06CB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2DFC5" w14:textId="516ED719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F54B2" w14:textId="186EA988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F0F91E" w14:textId="5BEBD591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91E68B" w14:textId="508E8706" w:rsidR="00D336ED" w:rsidRPr="00290F9F" w:rsidRDefault="00D336ED" w:rsidP="00D336E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234F5" w:rsidRPr="00290F9F" w14:paraId="5D33E521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42C71" w14:textId="22F95A9D" w:rsidR="000234F5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nda et al.,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9DB12" w14:textId="36B42016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60A39" w14:textId="2347DD0E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2E786" w14:textId="48F5293D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38F013" w14:textId="161E360D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ECE0F" w14:textId="149DD62B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40864" w14:textId="2C454709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2B062" w14:textId="78C2F6D6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56117" w14:textId="76BE9D89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EA7FC1" w14:textId="0897D6A9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7364DA" w:rsidRPr="00290F9F" w14:paraId="1D80B749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E30BC4" w14:textId="531609F5" w:rsidR="007364DA" w:rsidRDefault="007364DA" w:rsidP="00736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wata et al., 20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73978" w14:textId="76F83FE7" w:rsidR="007364DA" w:rsidRPr="00F721D7" w:rsidRDefault="007364DA" w:rsidP="007364D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46D36" w14:textId="2CB87E80" w:rsidR="007364DA" w:rsidRPr="006871E1" w:rsidRDefault="007364DA" w:rsidP="007364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E886F" w14:textId="3CD9B876" w:rsidR="007364DA" w:rsidRPr="006871E1" w:rsidRDefault="007364DA" w:rsidP="007364D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14DFAB" w14:textId="0786570B" w:rsidR="007364DA" w:rsidRPr="006871E1" w:rsidRDefault="007364DA" w:rsidP="007364D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578B0" w14:textId="261B6CE8" w:rsidR="007364DA" w:rsidRPr="006871E1" w:rsidRDefault="007364DA" w:rsidP="007364D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3E269" w14:textId="124BC018" w:rsidR="007364DA" w:rsidRPr="006871E1" w:rsidRDefault="007364DA" w:rsidP="007364D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1B455" w14:textId="7F151CFA" w:rsidR="007364DA" w:rsidRPr="006871E1" w:rsidRDefault="007364DA" w:rsidP="007364D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BFE0B9" w14:textId="68058EDD" w:rsidR="007364DA" w:rsidRPr="006871E1" w:rsidRDefault="007364DA" w:rsidP="007364D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CC364" w14:textId="49B42FD8" w:rsidR="007364DA" w:rsidRPr="006871E1" w:rsidRDefault="0048028E" w:rsidP="007364D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0155AC" w:rsidRPr="00290F9F" w14:paraId="32E4C06D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14EC3" w14:textId="0F88DC71" w:rsidR="000155AC" w:rsidRDefault="000155AC" w:rsidP="000155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wazoe et al., 20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475D23" w14:textId="4E394263" w:rsidR="000155AC" w:rsidRPr="00F721D7" w:rsidRDefault="000155AC" w:rsidP="000155A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D00CC" w14:textId="05B49F78" w:rsidR="000155AC" w:rsidRPr="006871E1" w:rsidRDefault="000155AC" w:rsidP="000155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48055" w14:textId="7D56675A" w:rsidR="000155AC" w:rsidRPr="006871E1" w:rsidRDefault="000155AC" w:rsidP="000155A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BF7C7" w14:textId="76C7E0B4" w:rsidR="000155AC" w:rsidRPr="006871E1" w:rsidRDefault="000155AC" w:rsidP="000155A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D37EE" w14:textId="6D0440B7" w:rsidR="000155AC" w:rsidRPr="006871E1" w:rsidRDefault="000155AC" w:rsidP="000155A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76680" w14:textId="573398E7" w:rsidR="000155AC" w:rsidRPr="006871E1" w:rsidRDefault="000155AC" w:rsidP="000155A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40974" w14:textId="717DA976" w:rsidR="000155AC" w:rsidRPr="006871E1" w:rsidRDefault="000155AC" w:rsidP="000155A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AB6F85" w14:textId="7CDB0202" w:rsidR="000155AC" w:rsidRPr="006871E1" w:rsidRDefault="000155AC" w:rsidP="000155A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E22CFD" w14:textId="78E90786" w:rsidR="000155AC" w:rsidRPr="006871E1" w:rsidRDefault="000155AC" w:rsidP="000155A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F8663A" w:rsidRPr="00290F9F" w14:paraId="33393B5D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671D08" w14:textId="139A005A" w:rsidR="00F8663A" w:rsidRPr="00F721D7" w:rsidRDefault="00F8663A" w:rsidP="00F86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karawate et al., 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D1A062" w14:textId="025BD2CD" w:rsidR="00F8663A" w:rsidRPr="00F721D7" w:rsidRDefault="00F8663A" w:rsidP="00F866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2BFC4" w14:textId="17B2AA30" w:rsidR="00F8663A" w:rsidRPr="006871E1" w:rsidRDefault="00F8663A" w:rsidP="00F8663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3BF2E" w14:textId="3C37B142" w:rsidR="00F8663A" w:rsidRPr="006871E1" w:rsidRDefault="00F8663A" w:rsidP="00F8663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A4704" w14:textId="3F97F5D6" w:rsidR="00F8663A" w:rsidRPr="006871E1" w:rsidRDefault="00F8663A" w:rsidP="00F8663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32F4F" w14:textId="43BEE9CF" w:rsidR="00F8663A" w:rsidRPr="006871E1" w:rsidRDefault="00F8663A" w:rsidP="00F8663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AAECA" w14:textId="0E1C8697" w:rsidR="00F8663A" w:rsidRPr="006871E1" w:rsidRDefault="00F8663A" w:rsidP="00F8663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01AA1" w14:textId="4412BB34" w:rsidR="00F8663A" w:rsidRPr="006871E1" w:rsidRDefault="000234F5" w:rsidP="00F8663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EA6283" w14:textId="5283AB02" w:rsidR="00F8663A" w:rsidRPr="006871E1" w:rsidRDefault="00F8663A" w:rsidP="00F8663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D22098" w14:textId="4FCF6711" w:rsidR="00F8663A" w:rsidRPr="006871E1" w:rsidRDefault="000234F5" w:rsidP="00F8663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E68BF" w:rsidRPr="00290F9F" w14:paraId="7BC2DDCB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B437B" w14:textId="160C320C" w:rsidR="00BE68BF" w:rsidRPr="00F721D7" w:rsidRDefault="00BE68BF" w:rsidP="00BE6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rita et al., 2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8A692" w14:textId="570CC014" w:rsidR="00BE68BF" w:rsidRPr="00F721D7" w:rsidRDefault="00BE68BF" w:rsidP="00BE68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ADD32" w14:textId="1F31A924" w:rsidR="00BE68BF" w:rsidRPr="006871E1" w:rsidRDefault="00BE68BF" w:rsidP="00BE68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49CD0" w14:textId="4F3296CE" w:rsidR="00BE68BF" w:rsidRPr="006871E1" w:rsidRDefault="00BE68BF" w:rsidP="00BE68BF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307C47" w14:textId="62D036AC" w:rsidR="00BE68BF" w:rsidRPr="006871E1" w:rsidRDefault="00BE68BF" w:rsidP="00BE68B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C89C9" w14:textId="68CE5C84" w:rsidR="00BE68BF" w:rsidRPr="006871E1" w:rsidRDefault="00BE68BF" w:rsidP="00BE68B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E9D44" w14:textId="4FC033B5" w:rsidR="00BE68BF" w:rsidRPr="006871E1" w:rsidRDefault="00BE68BF" w:rsidP="00BE68B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40ADA" w14:textId="1B8C74FB" w:rsidR="00BE68BF" w:rsidRPr="006871E1" w:rsidRDefault="00BE68BF" w:rsidP="00BE68B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611C2D" w14:textId="76708CEF" w:rsidR="00BE68BF" w:rsidRPr="006871E1" w:rsidRDefault="00BE68BF" w:rsidP="00BE68B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8288B3" w14:textId="56DB9F2A" w:rsidR="00BE68BF" w:rsidRPr="006871E1" w:rsidRDefault="00BE68BF" w:rsidP="00BE68BF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34F5" w:rsidRPr="00290F9F" w14:paraId="363DB8EE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67444D" w14:textId="6CE8B66C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akano et al., 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3E921" w14:textId="0A83165F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388CD" w14:textId="6446E419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41D4D" w14:textId="19D1F136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050457" w14:textId="1F3DB775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450A1" w14:textId="145CB764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5EDDB" w14:textId="0A00E82A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2BB54" w14:textId="630611D8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E97E60" w14:textId="1BCFC63C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20243" w14:textId="20190BE5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5915DC" w:rsidRPr="00290F9F" w14:paraId="53BAC24B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B7FA3" w14:textId="36AB32B0" w:rsidR="005915DC" w:rsidRPr="00F721D7" w:rsidRDefault="005915DC" w:rsidP="0059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ishii et al., 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C9331" w14:textId="02D21E90" w:rsidR="005915DC" w:rsidRPr="00F721D7" w:rsidRDefault="005915DC" w:rsidP="005915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785C1" w14:textId="51EB1EA7" w:rsidR="005915DC" w:rsidRPr="006871E1" w:rsidRDefault="005915DC" w:rsidP="005915D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33DD7" w14:textId="4403CA2E" w:rsidR="005915DC" w:rsidRPr="006871E1" w:rsidRDefault="005915DC" w:rsidP="005915D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83D31" w14:textId="60702B90" w:rsidR="005915DC" w:rsidRPr="006871E1" w:rsidRDefault="005915DC" w:rsidP="005915D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063B5" w14:textId="4A441FE2" w:rsidR="005915DC" w:rsidRPr="006871E1" w:rsidRDefault="005915DC" w:rsidP="005915D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DE799" w14:textId="32880282" w:rsidR="005915DC" w:rsidRPr="006871E1" w:rsidRDefault="005915DC" w:rsidP="005915D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AD869" w14:textId="26D5142A" w:rsidR="005915DC" w:rsidRPr="006871E1" w:rsidRDefault="005915DC" w:rsidP="005915D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5D097E" w14:textId="5773480D" w:rsidR="005915DC" w:rsidRPr="006871E1" w:rsidRDefault="005915DC" w:rsidP="005915D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41D5FB" w14:textId="7CA00EC8" w:rsidR="005915DC" w:rsidRPr="006871E1" w:rsidRDefault="005915DC" w:rsidP="005915DC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34F5" w:rsidRPr="00290F9F" w14:paraId="5C0A0975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53787" w14:textId="60C461AD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rk et al., 2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FF548" w14:textId="531E0433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31B0B0" w14:textId="6272A114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40823" w14:textId="59B76F82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C8E309" w14:textId="74118711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A8C36" w14:textId="06A45C45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1D973" w14:textId="10C3A65F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FBE8F" w14:textId="3CD236DF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DE4D1D" w14:textId="134CB5E9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413138" w14:textId="5F59C931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0234F5" w:rsidRPr="00290F9F" w14:paraId="4FB722EC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79E96" w14:textId="68E41E95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robst et al., 20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BABDF" w14:textId="127662BF" w:rsidR="000234F5" w:rsidRPr="00F721D7" w:rsidRDefault="000234F5" w:rsidP="000234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D5984" w14:textId="20223B04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FC5B6" w14:textId="73008E7A" w:rsidR="000234F5" w:rsidRPr="006871E1" w:rsidRDefault="000234F5" w:rsidP="000234F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0D021" w14:textId="3E31C67F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DD4E7E" w14:textId="7F1EFF1C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8FCB5" w14:textId="7059D5E1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389CB" w14:textId="5A932FF5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E9E2A6" w14:textId="34915070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A8D319" w14:textId="1680B498" w:rsidR="000234F5" w:rsidRPr="006871E1" w:rsidRDefault="000234F5" w:rsidP="000234F5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EE66FA" w:rsidRPr="00290F9F" w14:paraId="4983F916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269AA" w14:textId="12763A2F" w:rsidR="00EE66FA" w:rsidRPr="00F721D7" w:rsidRDefault="00EE66FA" w:rsidP="00EE6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ieira et al., 201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C42A6" w14:textId="765D67F9" w:rsidR="00EE66FA" w:rsidRPr="00F721D7" w:rsidRDefault="00EE66FA" w:rsidP="00EE66F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5B45F" w14:textId="786AB536" w:rsidR="00EE66FA" w:rsidRPr="006871E1" w:rsidRDefault="00EE66FA" w:rsidP="00EE66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560BA" w14:textId="30B6DF44" w:rsidR="00EE66FA" w:rsidRPr="006871E1" w:rsidRDefault="00EE66FA" w:rsidP="00EE66F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2C8C98" w14:textId="729FF6E9" w:rsidR="00EE66FA" w:rsidRPr="006871E1" w:rsidRDefault="00EE66FA" w:rsidP="00EE66F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A98EE" w14:textId="7DD04639" w:rsidR="00EE66FA" w:rsidRPr="006871E1" w:rsidRDefault="00EE66FA" w:rsidP="00EE66F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9CA03" w14:textId="3A22E308" w:rsidR="00EE66FA" w:rsidRPr="006871E1" w:rsidRDefault="00EE66FA" w:rsidP="00EE66F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7AFF9" w14:textId="676C7A27" w:rsidR="00EE66FA" w:rsidRPr="006871E1" w:rsidRDefault="00EE66FA" w:rsidP="00EE66F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A6F053" w14:textId="4797189D" w:rsidR="00EE66FA" w:rsidRPr="006871E1" w:rsidRDefault="00EE66FA" w:rsidP="00EE66F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E6636" w14:textId="0A980ED6" w:rsidR="00EE66FA" w:rsidRPr="006871E1" w:rsidRDefault="00EE66FA" w:rsidP="00EE66FA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2F202D" w:rsidRPr="00290F9F" w14:paraId="09794137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8BE2B" w14:textId="5CA2E0CF" w:rsidR="002F202D" w:rsidRPr="00F721D7" w:rsidRDefault="002F202D" w:rsidP="002F2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agi et al., 200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842780" w14:textId="700044EC" w:rsidR="002F202D" w:rsidRPr="00F721D7" w:rsidRDefault="002F202D" w:rsidP="002F202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C35F6" w14:textId="5560FD55" w:rsidR="002F202D" w:rsidRPr="006871E1" w:rsidRDefault="002F202D" w:rsidP="002F20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EFDC1" w14:textId="04E3796E" w:rsidR="002F202D" w:rsidRPr="006871E1" w:rsidRDefault="002F202D" w:rsidP="002F202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B9915B" w14:textId="25B61262" w:rsidR="002F202D" w:rsidRPr="006871E1" w:rsidRDefault="002F202D" w:rsidP="002F202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A2B65" w14:textId="54EBED87" w:rsidR="002F202D" w:rsidRPr="006871E1" w:rsidRDefault="002F202D" w:rsidP="002F202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2FABA4" w14:textId="7A042929" w:rsidR="002F202D" w:rsidRPr="006871E1" w:rsidRDefault="002F202D" w:rsidP="002F202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8866C" w14:textId="629CD720" w:rsidR="002F202D" w:rsidRPr="006871E1" w:rsidRDefault="000234F5" w:rsidP="002F202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A9C0E4" w14:textId="0CABF0ED" w:rsidR="002F202D" w:rsidRPr="006871E1" w:rsidRDefault="002F202D" w:rsidP="002F202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59B4C9" w14:textId="01CAC3C1" w:rsidR="002F202D" w:rsidRPr="006871E1" w:rsidRDefault="000234F5" w:rsidP="002F202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5B501D" w:rsidRPr="00290F9F" w14:paraId="0C7AB11A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57ABA" w14:textId="6F9746D4" w:rsidR="005B501D" w:rsidRPr="00F721D7" w:rsidRDefault="005B501D" w:rsidP="005B50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ake et al., 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239CA" w14:textId="1894B964" w:rsidR="005B501D" w:rsidRPr="00F721D7" w:rsidRDefault="005B501D" w:rsidP="005B501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FDCEB" w14:textId="1C98DF56" w:rsidR="005B501D" w:rsidRPr="006871E1" w:rsidRDefault="005B501D" w:rsidP="005B50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AD160" w14:textId="2FBCADF3" w:rsidR="005B501D" w:rsidRPr="006871E1" w:rsidRDefault="005B501D" w:rsidP="005B501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F3DF2" w14:textId="746A1698" w:rsidR="005B501D" w:rsidRPr="006871E1" w:rsidRDefault="005B501D" w:rsidP="005B501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8573D" w14:textId="24F1C4D3" w:rsidR="005B501D" w:rsidRPr="006871E1" w:rsidRDefault="005B501D" w:rsidP="005B501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78F56" w14:textId="6A189303" w:rsidR="005B501D" w:rsidRPr="006871E1" w:rsidRDefault="005B501D" w:rsidP="005B501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2975C" w14:textId="4BCCDB6A" w:rsidR="005B501D" w:rsidRPr="006871E1" w:rsidRDefault="005B501D" w:rsidP="005B501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551FB" w14:textId="0D0A5EFB" w:rsidR="005B501D" w:rsidRPr="006871E1" w:rsidRDefault="005B501D" w:rsidP="005B501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6CE72" w14:textId="61EA851E" w:rsidR="005B501D" w:rsidRPr="006871E1" w:rsidRDefault="005B501D" w:rsidP="005B501D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01894" w:rsidRPr="00290F9F" w14:paraId="1C07B80B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11A0A" w14:textId="03C24F50" w:rsidR="00801894" w:rsidRPr="00F721D7" w:rsidRDefault="00801894" w:rsidP="00801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208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kiok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et al.</w:t>
            </w:r>
            <w:r w:rsidRPr="0082081F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201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0DB6E" w14:textId="3C4F3017" w:rsidR="00801894" w:rsidRPr="00F721D7" w:rsidRDefault="00801894" w:rsidP="00801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EF715" w14:textId="7B12C546" w:rsidR="00801894" w:rsidRDefault="00801894" w:rsidP="008018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9BE97" w14:textId="666F19C6" w:rsidR="00801894" w:rsidRDefault="00801894" w:rsidP="008018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717827" w14:textId="64F5D31F" w:rsidR="00801894" w:rsidRPr="00290F9F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B4D14" w14:textId="3B9EBC1F" w:rsidR="00801894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DB18" w14:textId="4D549A62" w:rsidR="00801894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A1809" w14:textId="20A42C6B" w:rsidR="00801894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68F5D2" w14:textId="65A37429" w:rsidR="00801894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AB7081" w14:textId="4C079213" w:rsidR="00801894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01894" w:rsidRPr="00290F9F" w14:paraId="65E2BC8A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A02C7" w14:textId="7C3DB2CD" w:rsidR="00801894" w:rsidRPr="0082081F" w:rsidRDefault="00801894" w:rsidP="00801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amagata et al., 201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95187" w14:textId="0D4719DD" w:rsidR="00801894" w:rsidRPr="00F721D7" w:rsidRDefault="00801894" w:rsidP="00801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97B96" w14:textId="7BB7F54B" w:rsidR="00801894" w:rsidRPr="006871E1" w:rsidRDefault="00801894" w:rsidP="008018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4717A4" w14:textId="5B4A3F6C" w:rsidR="00801894" w:rsidRPr="006871E1" w:rsidRDefault="00801894" w:rsidP="008018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2A280" w14:textId="4A6FF1C5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103FB" w14:textId="439ADCBF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29B36" w14:textId="27135E7C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93718" w14:textId="2D1C7F62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934A58" w14:textId="394F9F41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7D568" w14:textId="3E9D537C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801894" w:rsidRPr="00290F9F" w14:paraId="1E27F912" w14:textId="77777777" w:rsidTr="00D564AC">
        <w:trPr>
          <w:trHeight w:val="300"/>
          <w:jc w:val="center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C7ED2" w14:textId="6601582F" w:rsidR="00801894" w:rsidRPr="0082081F" w:rsidRDefault="00801894" w:rsidP="00801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umhagen et al., 201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A410A" w14:textId="34133030" w:rsidR="00801894" w:rsidRPr="00F721D7" w:rsidRDefault="00801894" w:rsidP="0080189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F721D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7DF520" w14:textId="5F2C6CF7" w:rsidR="00801894" w:rsidRPr="006871E1" w:rsidRDefault="00801894" w:rsidP="008018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193F4" w14:textId="465D1D2A" w:rsidR="00801894" w:rsidRPr="006871E1" w:rsidRDefault="00801894" w:rsidP="0080189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05F4D8" w14:textId="7D34C180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EF063" w14:textId="6BF04542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8F1B6" w14:textId="7B9DD542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4DB499" w14:textId="109E3207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16377D" w14:textId="5505AE83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871E1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B6B17" w14:textId="2027026B" w:rsidR="00801894" w:rsidRPr="006871E1" w:rsidRDefault="00801894" w:rsidP="00801894">
            <w:pPr>
              <w:ind w:right="16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47563BDF" w14:textId="77777777" w:rsidR="003F7ECF" w:rsidRDefault="003F7ECF" w:rsidP="003F7ECF">
      <w:pPr>
        <w:rPr>
          <w:rFonts w:ascii="Times New Roman" w:hAnsi="Times New Roman" w:cs="Times New Roman"/>
          <w:color w:val="262626"/>
          <w:sz w:val="20"/>
          <w:szCs w:val="20"/>
        </w:rPr>
      </w:pPr>
    </w:p>
    <w:p w14:paraId="5243C1B6" w14:textId="77777777" w:rsidR="003F7ECF" w:rsidRPr="00DB66DC" w:rsidRDefault="003F7ECF" w:rsidP="003F7ECF">
      <w:pPr>
        <w:rPr>
          <w:rFonts w:ascii="Times New Roman" w:eastAsia="Times New Roman" w:hAnsi="Times New Roman" w:cs="Times New Roman"/>
          <w:sz w:val="20"/>
          <w:szCs w:val="20"/>
        </w:rPr>
      </w:pPr>
      <w:r w:rsidRPr="00DB66DC">
        <w:rPr>
          <w:rFonts w:ascii="Times New Roman" w:hAnsi="Times New Roman" w:cs="Times New Roman"/>
          <w:color w:val="262626"/>
          <w:sz w:val="20"/>
          <w:szCs w:val="20"/>
        </w:rPr>
        <w:t xml:space="preserve">Notes: The Newcastle-Ottawa scale uses a star system (0 to 9) to evaluate included studies on 3 domains: selection, </w:t>
      </w:r>
      <w:r w:rsidRPr="00DB66DC">
        <w:rPr>
          <w:rFonts w:ascii="Times New Roman" w:hAnsi="Times New Roman" w:cs="Times New Roman"/>
          <w:sz w:val="20"/>
          <w:szCs w:val="20"/>
        </w:rPr>
        <w:t>comparability, and outcomes. Star (*)= item presents. Maximum 1 star (*) for selection and outcome components and 2 stars (**) for comparability components. Higher scores represent higher study quality.</w:t>
      </w:r>
    </w:p>
    <w:p w14:paraId="0C6B4BF2" w14:textId="77777777" w:rsidR="003F7ECF" w:rsidRDefault="003F7ECF" w:rsidP="003F7ECF">
      <w:pPr>
        <w:rPr>
          <w:rFonts w:ascii="Times New Roman" w:eastAsia="Times New Roman" w:hAnsi="Times New Roman" w:cs="Times New Roman"/>
          <w:b/>
          <w:color w:val="000000"/>
        </w:rPr>
      </w:pPr>
    </w:p>
    <w:p w14:paraId="0B4D3AD0" w14:textId="77777777" w:rsidR="00E7441F" w:rsidRPr="003F7ECF" w:rsidRDefault="00A3768B" w:rsidP="003F7ECF"/>
    <w:sectPr w:rsidR="00E7441F" w:rsidRPr="003F7ECF" w:rsidSect="00067713">
      <w:footerReference w:type="even" r:id="rId7"/>
      <w:footerReference w:type="default" r:id="rId8"/>
      <w:pgSz w:w="12240" w:h="15840"/>
      <w:pgMar w:top="1440" w:right="540" w:bottom="1440" w:left="108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E18652" w14:textId="77777777" w:rsidR="00AC2DCF" w:rsidRDefault="00AC2DCF">
      <w:r>
        <w:separator/>
      </w:r>
    </w:p>
  </w:endnote>
  <w:endnote w:type="continuationSeparator" w:id="0">
    <w:p w14:paraId="19C344C8" w14:textId="77777777" w:rsidR="00AC2DCF" w:rsidRDefault="00AC2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ngsana New">
    <w:altName w:val="Sukhumvit Set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1638E" w14:textId="77777777" w:rsidR="00067713" w:rsidRDefault="00710745" w:rsidP="00C522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250938" w14:textId="77777777" w:rsidR="00067713" w:rsidRDefault="00A3768B" w:rsidP="0006771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7A3BA7" w14:textId="77777777" w:rsidR="00067713" w:rsidRDefault="00710745" w:rsidP="00C522A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3768B">
      <w:rPr>
        <w:rStyle w:val="PageNumber"/>
        <w:noProof/>
      </w:rPr>
      <w:t>i</w:t>
    </w:r>
    <w:r>
      <w:rPr>
        <w:rStyle w:val="PageNumber"/>
      </w:rPr>
      <w:fldChar w:fldCharType="end"/>
    </w:r>
  </w:p>
  <w:p w14:paraId="744F4491" w14:textId="77777777" w:rsidR="00067713" w:rsidRDefault="00A3768B" w:rsidP="000677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5F6C29" w14:textId="77777777" w:rsidR="00AC2DCF" w:rsidRDefault="00AC2DCF">
      <w:r>
        <w:separator/>
      </w:r>
    </w:p>
  </w:footnote>
  <w:footnote w:type="continuationSeparator" w:id="0">
    <w:p w14:paraId="54465FB0" w14:textId="77777777" w:rsidR="00AC2DCF" w:rsidRDefault="00AC2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1283"/>
    <w:rsid w:val="000155AC"/>
    <w:rsid w:val="000234F5"/>
    <w:rsid w:val="00162E8D"/>
    <w:rsid w:val="001B0DF9"/>
    <w:rsid w:val="001F2855"/>
    <w:rsid w:val="002D0A4A"/>
    <w:rsid w:val="002E45DE"/>
    <w:rsid w:val="002F202D"/>
    <w:rsid w:val="00332A2A"/>
    <w:rsid w:val="003F7ECF"/>
    <w:rsid w:val="0048028E"/>
    <w:rsid w:val="004E4C4E"/>
    <w:rsid w:val="00587BC3"/>
    <w:rsid w:val="005915DC"/>
    <w:rsid w:val="005B501D"/>
    <w:rsid w:val="005C7CC0"/>
    <w:rsid w:val="005F3523"/>
    <w:rsid w:val="006871E1"/>
    <w:rsid w:val="00693BB4"/>
    <w:rsid w:val="00710745"/>
    <w:rsid w:val="00721664"/>
    <w:rsid w:val="007349AA"/>
    <w:rsid w:val="007364DA"/>
    <w:rsid w:val="007718F7"/>
    <w:rsid w:val="007C3302"/>
    <w:rsid w:val="007C55DC"/>
    <w:rsid w:val="00801894"/>
    <w:rsid w:val="00833730"/>
    <w:rsid w:val="00936EC0"/>
    <w:rsid w:val="00941053"/>
    <w:rsid w:val="00973A00"/>
    <w:rsid w:val="00992C0B"/>
    <w:rsid w:val="0099797F"/>
    <w:rsid w:val="009C19A0"/>
    <w:rsid w:val="00A242AA"/>
    <w:rsid w:val="00A3768B"/>
    <w:rsid w:val="00A55AFC"/>
    <w:rsid w:val="00A6757C"/>
    <w:rsid w:val="00A878AD"/>
    <w:rsid w:val="00A967B4"/>
    <w:rsid w:val="00AC2DCF"/>
    <w:rsid w:val="00AD1283"/>
    <w:rsid w:val="00AE37D5"/>
    <w:rsid w:val="00AF4944"/>
    <w:rsid w:val="00B15558"/>
    <w:rsid w:val="00BE68BF"/>
    <w:rsid w:val="00BF11CD"/>
    <w:rsid w:val="00C77652"/>
    <w:rsid w:val="00C93A41"/>
    <w:rsid w:val="00D336ED"/>
    <w:rsid w:val="00D56801"/>
    <w:rsid w:val="00DD4CCF"/>
    <w:rsid w:val="00E17490"/>
    <w:rsid w:val="00EB28C5"/>
    <w:rsid w:val="00EE66FA"/>
    <w:rsid w:val="00F42810"/>
    <w:rsid w:val="00F5413B"/>
    <w:rsid w:val="00F721D7"/>
    <w:rsid w:val="00F83199"/>
    <w:rsid w:val="00F84187"/>
    <w:rsid w:val="00F8663A"/>
    <w:rsid w:val="00FB7135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96B1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CF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E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ECF"/>
    <w:rPr>
      <w:rFonts w:eastAsiaTheme="minorEastAsia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3F7ECF"/>
  </w:style>
  <w:style w:type="table" w:styleId="TableGrid">
    <w:name w:val="Table Grid"/>
    <w:basedOn w:val="TableNormal"/>
    <w:uiPriority w:val="39"/>
    <w:rsid w:val="00721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28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855"/>
    <w:rPr>
      <w:rFonts w:ascii="Segoe UI" w:eastAsiaTheme="minorEastAsia" w:hAnsi="Segoe UI" w:cs="Segoe UI"/>
      <w:sz w:val="18"/>
      <w:szCs w:val="18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CF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F7EC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7ECF"/>
    <w:rPr>
      <w:rFonts w:eastAsiaTheme="minorEastAsia"/>
      <w:sz w:val="24"/>
      <w:szCs w:val="24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3F7ECF"/>
  </w:style>
  <w:style w:type="table" w:styleId="TableGrid">
    <w:name w:val="Table Grid"/>
    <w:basedOn w:val="TableNormal"/>
    <w:uiPriority w:val="39"/>
    <w:rsid w:val="0072166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F28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2855"/>
    <w:rPr>
      <w:rFonts w:ascii="Segoe UI" w:eastAsiaTheme="minorEastAsia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238</Words>
  <Characters>135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10</dc:creator>
  <cp:keywords/>
  <dc:description/>
  <cp:lastModifiedBy>Pattara Rattanawong</cp:lastModifiedBy>
  <cp:revision>43</cp:revision>
  <dcterms:created xsi:type="dcterms:W3CDTF">2018-06-16T04:49:00Z</dcterms:created>
  <dcterms:modified xsi:type="dcterms:W3CDTF">2019-11-13T07:58:00Z</dcterms:modified>
</cp:coreProperties>
</file>